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ABEFF" w14:textId="77777777" w:rsidR="008866DC" w:rsidRDefault="008866DC" w:rsidP="008866DC">
      <w:pPr>
        <w:tabs>
          <w:tab w:val="left" w:pos="14310"/>
        </w:tabs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90"/>
        <w:gridCol w:w="1408"/>
        <w:gridCol w:w="1180"/>
        <w:gridCol w:w="1192"/>
        <w:gridCol w:w="1368"/>
        <w:gridCol w:w="1265"/>
        <w:gridCol w:w="1303"/>
        <w:gridCol w:w="870"/>
      </w:tblGrid>
      <w:tr w:rsidR="008866DC" w:rsidRPr="003B5AB4" w14:paraId="3B0086CF" w14:textId="77777777" w:rsidTr="00381FAC">
        <w:trPr>
          <w:trHeight w:val="673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DFB5B" w14:textId="3F711540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. Overall and stratum-specific hazard ratios and 95% confidence intervals comparing the hazard for ≥10% weight gain by baseline weight status in non-Hispanic Blacks and non-Hispanics stratified by age (n=70,750)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-3</w:t>
            </w:r>
          </w:p>
        </w:tc>
      </w:tr>
      <w:tr w:rsidR="008866DC" w:rsidRPr="003B5AB4" w14:paraId="39D0A23F" w14:textId="77777777" w:rsidTr="00381FAC">
        <w:trPr>
          <w:trHeight w:val="290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883F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B79295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7F32BA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s (95% confidence interval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9BFD2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66DC" w:rsidRPr="003B5AB4" w14:paraId="02601611" w14:textId="77777777" w:rsidTr="00381FAC">
        <w:trPr>
          <w:trHeight w:val="290"/>
        </w:trPr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2541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AE457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D69A26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474A8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5C0421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 class I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17618C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 class II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05FF7D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 class III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275120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end</w:t>
            </w:r>
          </w:p>
        </w:tc>
      </w:tr>
      <w:tr w:rsidR="008866DC" w:rsidRPr="003B5AB4" w14:paraId="5873C705" w14:textId="77777777" w:rsidTr="00381FAC">
        <w:trPr>
          <w:trHeight w:val="345"/>
        </w:trPr>
        <w:tc>
          <w:tcPr>
            <w:tcW w:w="5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3B2AB2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s 49 - 5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C20F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model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EB0A9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C1CDC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BF91E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0BB87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71CC3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71BD7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6DC" w:rsidRPr="008C3CF0" w14:paraId="24A79298" w14:textId="77777777" w:rsidTr="00381FAC">
        <w:trPr>
          <w:trHeight w:val="345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6F955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F02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ver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46C1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2A96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17 (1.08, 1.2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997B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16 (1.03, 1.2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C71F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22 (1.04, 1.4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B605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8 (0.89, 1.3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BBC6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66DC" w:rsidRPr="008C3CF0" w14:paraId="4E831BE1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F87D7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2CE8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860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0B98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4 (0.66, 1.0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978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1 (0.54, 0.9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7FDE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5 (0.60, 1.2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241E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7 (0.53, 1.1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5CC7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8866DC" w:rsidRPr="008C3CF0" w14:paraId="0F6C2CC1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15B8F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4819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model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EE66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C10F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158B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5F11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0CD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124F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6DC" w:rsidRPr="008C3CF0" w14:paraId="582BE2A8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DA99A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4957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ver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8AFD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D378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11 (1.02, 1.2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67F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4 (0.93, 1.1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C34E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4 (0.89, 1.2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46DF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1 (0.75, 1.1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DA69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8866DC" w:rsidRPr="008C3CF0" w14:paraId="6115F0C5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33241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BEAE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EF598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0C700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4 (0.66, 1.06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F0B5D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4 (0.56, 0.97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3C9C1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8 (0.62, 1.26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F91DB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0 (0.54, 1.18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B66DD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8866DC" w:rsidRPr="008C3CF0" w14:paraId="392FAECF" w14:textId="77777777" w:rsidTr="00381FAC">
        <w:trPr>
          <w:trHeight w:val="290"/>
        </w:trPr>
        <w:tc>
          <w:tcPr>
            <w:tcW w:w="5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C29028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s 55 - 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1929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model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1070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6AA9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A44C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B55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0AF2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CA2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6DC" w:rsidRPr="008C3CF0" w14:paraId="5D13ADD9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21748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2E6C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ver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DC72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DAE0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12 (1.04, 1.2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BEEE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26 (1.15, 1.3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9E89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17 (1.02, 1.3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9AB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9 (0.74, 1.0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AAD0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866DC" w:rsidRPr="008C3CF0" w14:paraId="29117BDB" w14:textId="77777777" w:rsidTr="00381FAC">
        <w:trPr>
          <w:trHeight w:val="300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15830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1B07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C377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A9F7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5 (0.58, 0.9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1443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6 (0.65, 1.1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3CA3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9 (0.55, 1.1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FB1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57 (0.37, 0.8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FB23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8866DC" w:rsidRPr="008C3CF0" w14:paraId="374FDE85" w14:textId="77777777" w:rsidTr="00381FAC">
        <w:trPr>
          <w:trHeight w:val="285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94A11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28EC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model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A8CC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636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BF88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93D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1A89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D09D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6DC" w:rsidRPr="008C3CF0" w14:paraId="37714193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852BC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589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ver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2E4C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F82C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12 (1.01, 1.2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6C4E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23 (1.07, 1.4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A847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6 (0.77, 1.2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91A0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2 (0.53, 0.9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54D5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8866DC" w:rsidRPr="008C3CF0" w14:paraId="41BCDC87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D8836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F30FF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7750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0CDC7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63 (0.41, 0.97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33565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68 (0.41, 1.14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41EF6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54 (0.25, 1.17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490D9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6 (0.35, 1.63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58143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8866DC" w:rsidRPr="008C3CF0" w14:paraId="67DB619B" w14:textId="77777777" w:rsidTr="00381FAC">
        <w:trPr>
          <w:trHeight w:val="290"/>
        </w:trPr>
        <w:tc>
          <w:tcPr>
            <w:tcW w:w="5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65042F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s 60 - 6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2A16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model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4B83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98F0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F972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3E1D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C51C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B6A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6DC" w:rsidRPr="008C3CF0" w14:paraId="429BEFE1" w14:textId="77777777" w:rsidTr="00381FAC">
        <w:trPr>
          <w:trHeight w:val="290"/>
        </w:trPr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3C61B5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4248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ver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A2B8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292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7 (0.93, 1.0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EC33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5 (0.89, 1.0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465C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13 (1.03, 1.2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E521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0 (0.88, 1.1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F530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8866DC" w:rsidRPr="008C3CF0" w14:paraId="46A94379" w14:textId="77777777" w:rsidTr="00381FAC">
        <w:trPr>
          <w:trHeight w:val="290"/>
        </w:trPr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4E627A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D710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B344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CC8E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3 (0.68, 1.0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3CF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4 (0.60, 0.9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110C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4 (0.71, 1.2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C51C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8 (0.64, 1.2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B583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8866DC" w:rsidRPr="008C3CF0" w14:paraId="55F6614B" w14:textId="77777777" w:rsidTr="00381FAC">
        <w:trPr>
          <w:trHeight w:val="290"/>
        </w:trPr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8E4D79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16F6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model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CCD0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FB56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FFC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B170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F359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791E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6DC" w:rsidRPr="008C3CF0" w14:paraId="2013B424" w14:textId="77777777" w:rsidTr="00381FAC">
        <w:trPr>
          <w:trHeight w:val="290"/>
        </w:trPr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FF5B93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14BB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ver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2D37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644E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7 (0.89, 1.0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EF8E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2 (0.73, 0.9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1818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3 (0.70, 1.0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0DC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62 (0.47, 0.8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B347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66DC" w:rsidRPr="008C3CF0" w14:paraId="15495F34" w14:textId="77777777" w:rsidTr="00381FAC">
        <w:trPr>
          <w:trHeight w:val="290"/>
        </w:trPr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27A9B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6689F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86D36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2751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2 (0.55, 1.24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3410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4 (0.53, 1.34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2C0E6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4 (0.36, 1.50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F0E1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64 (0.26, 1.58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CB28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8866DC" w:rsidRPr="008C3CF0" w14:paraId="5CFB8986" w14:textId="77777777" w:rsidTr="00381FAC">
        <w:trPr>
          <w:trHeight w:val="290"/>
        </w:trPr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FB13" w14:textId="77777777" w:rsidR="008866DC" w:rsidRPr="003B5AB4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and older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CFAF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models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46DD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6168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9372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4CE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7D7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8E93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6DC" w:rsidRPr="008C3CF0" w14:paraId="73FE1951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B7A4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DFE0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ver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7149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E059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5 (0.89, 1.0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A6A6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0 (0.82, 0.9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12DC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13 (0.98, 1.3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529F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5 (0.77, 1.1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694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8866DC" w:rsidRPr="008C3CF0" w14:paraId="2B987BD0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E25AB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0B07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F9C3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8F2D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5 (0.66, 1.0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62F4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9 (0.59, 1.0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E78F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1 (0.53, 1.2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2646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6 (0.61, 1.5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36A8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8866DC" w:rsidRPr="008C3CF0" w14:paraId="3ADE890A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978F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6E2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model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FCD7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9B8B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22B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FD61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5AD8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B376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66DC" w:rsidRPr="008C3CF0" w14:paraId="6BC038CF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C1B67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FEEE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verall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D95D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83A7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1 (0.85, 0.9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605B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2 (0.75, 0.9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4FDD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98 (0.85, 1.1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8BBB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8 (0.63, 0.9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527D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866DC" w:rsidRPr="008C3CF0" w14:paraId="73B2766E" w14:textId="77777777" w:rsidTr="00381FAC">
        <w:trPr>
          <w:trHeight w:val="290"/>
        </w:trPr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04E45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77B37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n-Hispanic Black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ED821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63A15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4 (0.65, 1.09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F3E80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4 (0.55, 1.00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D8C8A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79 (0.51, 1.22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57461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83 (0.53, 1.31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E9CCF" w14:textId="77777777" w:rsidR="008866DC" w:rsidRPr="008C3CF0" w:rsidRDefault="008866DC" w:rsidP="00381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CF0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8866DC" w:rsidRPr="003B5AB4" w14:paraId="767C59DD" w14:textId="77777777" w:rsidTr="00381FAC">
        <w:trPr>
          <w:trHeight w:val="29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53DF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BMI, body mass index; MET, metabolic equivalent; ref., referent group</w:t>
            </w:r>
          </w:p>
        </w:tc>
      </w:tr>
      <w:tr w:rsidR="008866DC" w:rsidRPr="003B5AB4" w14:paraId="10C7E76F" w14:textId="77777777" w:rsidTr="00381FAC">
        <w:trPr>
          <w:trHeight w:val="29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7AE8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ight status was defined using baseline body mass index (BMI) as normal weight (BMI: 18.5-24.9 kg/m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overweight (BMI: 25.0-29.9 kg/m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obese class I (BMI: 30.0-34.9 kg/m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obese class II (BMI: 35.0-39.9 kg/m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or obese class III (BMI ≥40.0 kg/m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866DC" w:rsidRPr="003B5AB4" w14:paraId="694FFCE5" w14:textId="77777777" w:rsidTr="00381FAC">
        <w:trPr>
          <w:trHeight w:val="29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35EF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AB4">
              <w:rPr>
                <w:rFonts w:ascii="Times New Roman" w:hAnsi="Times New Roman" w:cs="Times New Roman"/>
                <w:sz w:val="20"/>
                <w:szCs w:val="20"/>
              </w:rPr>
              <w:t>Adjusted models controlled for education level, annual household income, smoking status, alcohol intake, age, total energy intake at baseline and MET-hours of mild, moderate and hard exercise</w:t>
            </w:r>
          </w:p>
        </w:tc>
      </w:tr>
      <w:tr w:rsidR="008866DC" w:rsidRPr="003B5AB4" w14:paraId="3FAA3A34" w14:textId="77777777" w:rsidTr="00381FAC">
        <w:trPr>
          <w:trHeight w:val="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5CCAF" w14:textId="77777777" w:rsidR="008866DC" w:rsidRPr="003B5AB4" w:rsidRDefault="008866DC" w:rsidP="00381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AB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3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rend corresponds to a Wald test statistic when a linear term for baseline body weight status was substituted in the model</w:t>
            </w:r>
          </w:p>
        </w:tc>
      </w:tr>
    </w:tbl>
    <w:p w14:paraId="0087B490" w14:textId="77777777" w:rsidR="008866DC" w:rsidRDefault="008866DC" w:rsidP="008866DC">
      <w:pPr>
        <w:tabs>
          <w:tab w:val="left" w:pos="14310"/>
        </w:tabs>
        <w:rPr>
          <w:rFonts w:ascii="Times New Roman" w:hAnsi="Times New Roman" w:cs="Times New Roman"/>
        </w:rPr>
      </w:pPr>
    </w:p>
    <w:p w14:paraId="4D121FAA" w14:textId="77777777" w:rsidR="005D4616" w:rsidRDefault="005D4616"/>
    <w:sectPr w:rsidR="005D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42C90"/>
    <w:rsid w:val="00542C90"/>
    <w:rsid w:val="005D4616"/>
    <w:rsid w:val="0088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AE0F8"/>
  <w15:chartTrackingRefBased/>
  <w15:docId w15:val="{980524C3-385E-437E-B1C7-3B8E2415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6D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1-02-19T16:51:00Z</dcterms:created>
  <dcterms:modified xsi:type="dcterms:W3CDTF">2021-02-19T16:52:00Z</dcterms:modified>
</cp:coreProperties>
</file>